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5B54A" w14:textId="4A68FD9F" w:rsidR="007F4538" w:rsidRPr="003C5BFF" w:rsidRDefault="00DB375A" w:rsidP="007F453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5B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7F4538" w:rsidRPr="003C5BF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3C5B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ute phase s</w:t>
      </w:r>
      <w:r w:rsidR="007F4538" w:rsidRPr="003C5BFF">
        <w:rPr>
          <w:rFonts w:ascii="Times New Roman" w:hAnsi="Times New Roman" w:cs="Times New Roman"/>
          <w:b/>
          <w:sz w:val="24"/>
          <w:szCs w:val="24"/>
          <w:lang w:val="en-US"/>
        </w:rPr>
        <w:t>erodiagnostic antigens identified in patients with mild and severe leptospirosis.</w:t>
      </w:r>
    </w:p>
    <w:p w14:paraId="2998A9EE" w14:textId="77777777" w:rsidR="00D6547A" w:rsidRPr="00DB375A" w:rsidRDefault="00D6547A" w:rsidP="007F453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2126"/>
        <w:gridCol w:w="2410"/>
        <w:gridCol w:w="1418"/>
        <w:gridCol w:w="708"/>
        <w:gridCol w:w="2552"/>
        <w:gridCol w:w="1276"/>
        <w:gridCol w:w="708"/>
      </w:tblGrid>
      <w:tr w:rsidR="00F55999" w:rsidRPr="007F4538" w14:paraId="349AE291" w14:textId="77777777" w:rsidTr="007F4538">
        <w:trPr>
          <w:trHeight w:val="60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BE554" w14:textId="77777777" w:rsidR="00F55999" w:rsidRPr="007F4538" w:rsidRDefault="00F55999" w:rsidP="001B1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 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9A780" w14:textId="77777777" w:rsidR="00F55999" w:rsidRPr="007F4538" w:rsidRDefault="00F55999" w:rsidP="001B1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ti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BA720" w14:textId="77777777" w:rsidR="00F55999" w:rsidRPr="007F4538" w:rsidRDefault="00F55999" w:rsidP="001B1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ndemic contro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7575C" w14:textId="77777777" w:rsidR="00F55999" w:rsidRPr="007F4538" w:rsidRDefault="00F55999" w:rsidP="001B1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Hp-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F2B01" w14:textId="77777777" w:rsidR="00F55999" w:rsidRPr="007F4538" w:rsidRDefault="00F55999" w:rsidP="001B1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UC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1A340" w14:textId="77777777" w:rsidR="00F55999" w:rsidRPr="007F4538" w:rsidRDefault="00F55999" w:rsidP="001B1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S naiv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09894" w14:textId="77777777" w:rsidR="00F55999" w:rsidRPr="007F4538" w:rsidRDefault="00F55999" w:rsidP="001B1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Hp-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A46CC" w14:textId="77777777" w:rsidR="00F55999" w:rsidRPr="007F4538" w:rsidRDefault="00F55999" w:rsidP="001B1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UC</w:t>
            </w:r>
          </w:p>
        </w:tc>
      </w:tr>
      <w:tr w:rsidR="00F55999" w:rsidRPr="007F4538" w14:paraId="5990E300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A214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ild pati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40A517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0A5CAA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91C285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E03D36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9912BD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70B980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91900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F55999" w:rsidRPr="007F4538" w14:paraId="189D3831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5436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9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3F4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40 (1.065/2.2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5DC3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952 (-1.203/-0.7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E112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E-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6A91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469E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0" w:name="_GoBack"/>
            <w:bookmarkEnd w:id="0"/>
            <w:r w:rsidRPr="00B93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7F4538" w:rsidRPr="00B93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93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4 (-1</w:t>
            </w:r>
            <w:r w:rsidR="007F4538" w:rsidRPr="00B93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93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5/-0</w:t>
            </w:r>
            <w:r w:rsidR="007F4538" w:rsidRPr="00B93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93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04AB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E-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1C45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2</w:t>
            </w:r>
          </w:p>
        </w:tc>
      </w:tr>
      <w:tr w:rsidR="00F55999" w:rsidRPr="007F4538" w14:paraId="5366D0BF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8152" w14:textId="77777777" w:rsidR="00F55999" w:rsidRPr="007F4538" w:rsidRDefault="00F55999" w:rsidP="009D1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gB 8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189C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57 (2.910/4.6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C8C6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4 (-0.014/0.1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454C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E-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47A2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F37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7 (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/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681D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E-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198B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7</w:t>
            </w:r>
          </w:p>
        </w:tc>
      </w:tr>
      <w:tr w:rsidR="00F55999" w:rsidRPr="007F4538" w14:paraId="39E56A3C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4EB" w14:textId="1BF1DCE5" w:rsidR="00F55999" w:rsidRPr="007F4538" w:rsidRDefault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gA/B 1-6</w:t>
            </w:r>
            <w:r w:rsidR="00DB375A" w:rsidRPr="003C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391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99 (3.181/4.6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245B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7 (0.424/0.6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995D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E-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6A9D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DD1A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8 (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2/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2701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E-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353F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3</w:t>
            </w:r>
          </w:p>
        </w:tc>
      </w:tr>
      <w:tr w:rsidR="00F55999" w:rsidRPr="007F4538" w14:paraId="5B2A4630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4A0D" w14:textId="28B4001B" w:rsidR="00F55999" w:rsidRPr="007F4538" w:rsidRDefault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gA 8-13</w:t>
            </w:r>
            <w:r w:rsidR="00DB375A" w:rsidRPr="003C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AECA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90 (3.993/5.1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3B98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88 (1.192/2.1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299B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E-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1505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4871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3 (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4/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F8E9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E-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BEAB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3</w:t>
            </w:r>
          </w:p>
        </w:tc>
      </w:tr>
      <w:tr w:rsidR="00F55999" w:rsidRPr="007F4538" w14:paraId="74396FB4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95BF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2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D052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56 (0.864/1.6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D771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5 (0.271/0.5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FB6A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0AE4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B08F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8 (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9/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2EB9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41B3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8</w:t>
            </w:r>
          </w:p>
        </w:tc>
      </w:tr>
      <w:tr w:rsidR="00F55999" w:rsidRPr="007F4538" w14:paraId="76EC78F8" w14:textId="77777777" w:rsidTr="007F4538">
        <w:trPr>
          <w:trHeight w:val="306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F3A02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vere patients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5509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3335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1322D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EAB7B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844C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11FC3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F55999" w:rsidRPr="007F4538" w14:paraId="05D25B7B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A8F8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1B11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38 (0.910/1.9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4760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75 (-0.452/0.3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C71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E-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783B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265A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8 (-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4/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505F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E-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01C9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4</w:t>
            </w:r>
          </w:p>
        </w:tc>
      </w:tr>
      <w:tr w:rsidR="00F55999" w:rsidRPr="007F4538" w14:paraId="7BA5C8C0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40E4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6868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25 (1.491/2.3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481B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05 (0.317/0.8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03FC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E-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9BA9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7651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1 (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/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C5AF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E-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B69F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7</w:t>
            </w:r>
          </w:p>
        </w:tc>
      </w:tr>
      <w:tr w:rsidR="00F55999" w:rsidRPr="007F4538" w14:paraId="6973D4E1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6989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62F1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5 (0.792/1.2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9DE7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1 (0.277/0.6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8566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E-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9C21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846B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6 (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8/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BBF5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E-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A3F5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0</w:t>
            </w:r>
          </w:p>
        </w:tc>
      </w:tr>
      <w:tr w:rsidR="00F55999" w:rsidRPr="007F4538" w14:paraId="63E94B70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A4A4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gA/B 1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671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33 (2.435/3.6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6619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7 (0.424/0.6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C03E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E-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11C4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872A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8 (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2/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0C82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E-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9E30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1</w:t>
            </w:r>
          </w:p>
        </w:tc>
      </w:tr>
      <w:tr w:rsidR="00F55999" w:rsidRPr="007F4538" w14:paraId="3558BD77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E3C7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gA 8-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05D5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44 (2.864/4.0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B397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88 (1.192/2.1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8164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E-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DBDA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2438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3 (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4/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316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E-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2533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6</w:t>
            </w:r>
          </w:p>
        </w:tc>
      </w:tr>
      <w:tr w:rsidR="00F55999" w:rsidRPr="007F4538" w14:paraId="13D06E23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50F4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687F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45 (0.992/1.2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B164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4 (0.619/0.8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40D7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E-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4728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9536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9 (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2/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FDA1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C821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4</w:t>
            </w:r>
          </w:p>
        </w:tc>
      </w:tr>
      <w:tr w:rsidR="00F55999" w:rsidRPr="007F4538" w14:paraId="03704E4A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E784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92A4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25 (1.180/1.6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4F56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9 (0.473/1.0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3ABB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0361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97C1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1 (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7/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6FB9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E-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F747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3</w:t>
            </w:r>
          </w:p>
        </w:tc>
      </w:tr>
      <w:tr w:rsidR="00F55999" w:rsidRPr="007F4538" w14:paraId="7322012B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2B27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0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2878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88 (0.731/1.4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715E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6 (0.048/0.6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DA99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E2F1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1CB5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2 (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0/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0779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7DE2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7</w:t>
            </w:r>
          </w:p>
        </w:tc>
      </w:tr>
      <w:tr w:rsidR="00F55999" w:rsidRPr="007F4538" w14:paraId="21E842FC" w14:textId="77777777" w:rsidTr="007F453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3C60E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2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F59C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74 (1.155/1.79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1227" w14:textId="77777777" w:rsidR="00F55999" w:rsidRPr="007F4538" w:rsidRDefault="00F55999" w:rsidP="00F5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4 (0.414/0.6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D29A6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E-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AA16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0CD50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7 (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7/0</w:t>
            </w:r>
            <w:r w:rsid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15D5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E-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66D2" w14:textId="77777777" w:rsidR="00F55999" w:rsidRPr="007F4538" w:rsidRDefault="00F55999" w:rsidP="00F5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7F45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1</w:t>
            </w:r>
          </w:p>
        </w:tc>
      </w:tr>
    </w:tbl>
    <w:p w14:paraId="665E75F7" w14:textId="77777777" w:rsidR="00D73108" w:rsidRDefault="00B93B71"/>
    <w:p w14:paraId="50E07C51" w14:textId="1C74C728" w:rsidR="007F4538" w:rsidRPr="00DB375A" w:rsidRDefault="00DB375A" w:rsidP="007F45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5B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7F4538" w:rsidRPr="00DB375A">
        <w:rPr>
          <w:rFonts w:ascii="Times New Roman" w:hAnsi="Times New Roman" w:cs="Times New Roman"/>
          <w:sz w:val="24"/>
          <w:szCs w:val="24"/>
          <w:lang w:val="en-US"/>
        </w:rPr>
        <w:t>Antigens detected in both mild and severe leptospirosis patients.</w:t>
      </w:r>
    </w:p>
    <w:sectPr w:rsidR="007F4538" w:rsidRPr="00DB375A" w:rsidSect="007F453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999"/>
    <w:rsid w:val="00103B96"/>
    <w:rsid w:val="001B196F"/>
    <w:rsid w:val="003C5BFF"/>
    <w:rsid w:val="006C1621"/>
    <w:rsid w:val="007F4538"/>
    <w:rsid w:val="00897EDC"/>
    <w:rsid w:val="009D1EBC"/>
    <w:rsid w:val="00B93B71"/>
    <w:rsid w:val="00CA72E9"/>
    <w:rsid w:val="00D03620"/>
    <w:rsid w:val="00D6547A"/>
    <w:rsid w:val="00DB375A"/>
    <w:rsid w:val="00F5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AE1D3"/>
  <w15:docId w15:val="{863285EC-535D-41FA-80FF-52062124C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DB375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B375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B375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B375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B375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B37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37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5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Lessa Aquino</dc:creator>
  <cp:lastModifiedBy>Carolina Lessa Aquino</cp:lastModifiedBy>
  <cp:revision>4</cp:revision>
  <dcterms:created xsi:type="dcterms:W3CDTF">2016-05-16T14:33:00Z</dcterms:created>
  <dcterms:modified xsi:type="dcterms:W3CDTF">2016-07-18T11:42:00Z</dcterms:modified>
</cp:coreProperties>
</file>